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CC746" w14:textId="7E2DC577" w:rsidR="00F51BFB" w:rsidRPr="008B7B67" w:rsidRDefault="00F51BFB" w:rsidP="00F51BFB">
      <w:pPr>
        <w:ind w:left="-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Hlk133613961"/>
      <w:r w:rsidRPr="008B7B6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Pr="008B7B6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.</w:t>
      </w:r>
      <w:r w:rsidRPr="008B7B6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’ baseline characteristics according </w:t>
      </w:r>
      <w:r w:rsidR="00E32D5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o </w:t>
      </w:r>
      <w:r w:rsidRPr="008B7B67">
        <w:rPr>
          <w:rFonts w:ascii="Times New Roman" w:eastAsia="Calibri" w:hAnsi="Times New Roman" w:cs="Times New Roman"/>
          <w:sz w:val="24"/>
          <w:szCs w:val="24"/>
          <w:lang w:val="en-GB"/>
        </w:rPr>
        <w:t>pre-treatment Na+.</w:t>
      </w:r>
    </w:p>
    <w:tbl>
      <w:tblPr>
        <w:tblStyle w:val="Tabellasemplice-21"/>
        <w:tblW w:w="9638" w:type="dxa"/>
        <w:tblInd w:w="-750" w:type="dxa"/>
        <w:tblLook w:val="04A0" w:firstRow="1" w:lastRow="0" w:firstColumn="1" w:lastColumn="0" w:noHBand="0" w:noVBand="1"/>
      </w:tblPr>
      <w:tblGrid>
        <w:gridCol w:w="4294"/>
        <w:gridCol w:w="2126"/>
        <w:gridCol w:w="1701"/>
        <w:gridCol w:w="1517"/>
      </w:tblGrid>
      <w:tr w:rsidR="00321C08" w:rsidRPr="00F51BFB" w14:paraId="7854CA1F" w14:textId="5684825E" w:rsidTr="00ED0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single" w:sz="12" w:space="0" w:color="auto"/>
              <w:bottom w:val="single" w:sz="12" w:space="0" w:color="auto"/>
            </w:tcBorders>
          </w:tcPr>
          <w:p w14:paraId="714BCEE7" w14:textId="77777777" w:rsidR="00321C08" w:rsidRPr="00F51BFB" w:rsidRDefault="00321C08" w:rsidP="00321C0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E7DC8" w14:textId="77777777" w:rsidR="00321C08" w:rsidRPr="00401B9C" w:rsidRDefault="00321C08" w:rsidP="00321C0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≥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268FDE6D" w14:textId="1C252286" w:rsidR="00321C08" w:rsidRPr="00E61503" w:rsidRDefault="0043797C" w:rsidP="00321C0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69</w:t>
            </w:r>
            <w:r w:rsidR="00AC1A5B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(</w:t>
            </w:r>
            <w:r w:rsidR="00D66373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57.5</w:t>
            </w:r>
            <w:r w:rsidR="00AC1A5B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E7216F" w14:textId="77777777" w:rsidR="00321C08" w:rsidRPr="00401B9C" w:rsidRDefault="00321C08" w:rsidP="00321C0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&lt;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49B29BBF" w14:textId="3FC6F91C" w:rsidR="00321C08" w:rsidRPr="00E61503" w:rsidRDefault="0043797C" w:rsidP="00321C0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5</w:t>
            </w:r>
            <w:r w:rsidR="00AC1A5B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1 (</w:t>
            </w:r>
            <w:r w:rsidR="00D66373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42.5</w:t>
            </w:r>
            <w:r w:rsidR="00AC1A5B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%)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8A39E0" w14:textId="09035896" w:rsidR="00321C08" w:rsidRPr="00F51BFB" w:rsidRDefault="00321C08" w:rsidP="00321C0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F51BFB" w:rsidRPr="00F51BFB" w14:paraId="6A1A603A" w14:textId="00672088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single" w:sz="12" w:space="0" w:color="auto"/>
            </w:tcBorders>
          </w:tcPr>
          <w:p w14:paraId="67DAEEE3" w14:textId="77777777" w:rsidR="00F51BFB" w:rsidRPr="00A76A44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  <w:p w14:paraId="550B5C65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Median</w:t>
            </w:r>
            <w:proofErr w:type="spellEnd"/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(range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FE4780B" w14:textId="77777777" w:rsidR="00F51BFB" w:rsidRPr="00A76A44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DE004E" w14:textId="225B1598" w:rsidR="00F51BFB" w:rsidRPr="00A76A44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3F7EF9"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</w:t>
            </w:r>
            <w:r w:rsidR="003F7EF9"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>-84)</w:t>
            </w:r>
          </w:p>
          <w:p w14:paraId="61BEA705" w14:textId="77777777" w:rsidR="00F51BFB" w:rsidRPr="00A76A44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1D0435D" w14:textId="77777777" w:rsidR="00F51BFB" w:rsidRPr="00A76A44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B52F15" w14:textId="726B022F" w:rsidR="00886E59" w:rsidRPr="00A76A44" w:rsidRDefault="00886E59" w:rsidP="00886E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B42386"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4-83)</w:t>
            </w:r>
          </w:p>
          <w:p w14:paraId="5224FD99" w14:textId="77777777" w:rsidR="00886E59" w:rsidRPr="00A76A44" w:rsidRDefault="00886E59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12" w:space="0" w:color="auto"/>
            </w:tcBorders>
          </w:tcPr>
          <w:p w14:paraId="75AE98B0" w14:textId="77777777" w:rsidR="00F51BFB" w:rsidRPr="00A76A44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57BB7B" w14:textId="4DF24DBC" w:rsidR="00886E59" w:rsidRPr="00A76A44" w:rsidRDefault="00886E59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6A44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</w:tr>
      <w:tr w:rsidR="00F51BFB" w:rsidRPr="00F51BFB" w14:paraId="5948757E" w14:textId="7ADD1513" w:rsidTr="00ED014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0EA831D" w14:textId="77777777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Gender, n (%)</w:t>
            </w:r>
          </w:p>
          <w:p w14:paraId="0FB4B48C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126" w:type="dxa"/>
          </w:tcPr>
          <w:p w14:paraId="227F1D80" w14:textId="77777777" w:rsidR="00F51BFB" w:rsidRP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9B8BA6" w14:textId="60DE8B5B" w:rsidR="00F51BFB" w:rsidRPr="00F51BFB" w:rsidRDefault="00C01233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F679AC">
              <w:rPr>
                <w:rFonts w:ascii="Times New Roman" w:eastAsia="Calibri" w:hAnsi="Times New Roman" w:cs="Times New Roman"/>
                <w:sz w:val="24"/>
                <w:szCs w:val="24"/>
              </w:rPr>
              <w:t>72.5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749121B" w14:textId="77777777" w:rsidR="00F51BFB" w:rsidRP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820AC1" w14:textId="77777777" w:rsid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5C31F3" w14:textId="27B17E52" w:rsidR="004A3263" w:rsidRPr="00F51BFB" w:rsidRDefault="0008333E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 w:rsidR="00FC67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2.5</w:t>
            </w:r>
            <w:r w:rsidR="00FC674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4C7C5B18" w14:textId="77777777" w:rsidR="00FC6744" w:rsidRDefault="00FC6744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7E7A2F" w14:textId="5FAD72C7" w:rsidR="00F51BFB" w:rsidRPr="00F51BFB" w:rsidRDefault="00FC6744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08333E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F51BFB" w:rsidRPr="00F51BFB" w14:paraId="5E85F787" w14:textId="59980654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4BD0465A" w14:textId="77777777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istology, n (%)</w:t>
            </w:r>
          </w:p>
          <w:p w14:paraId="1027D3E6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Clear-cell RCC</w:t>
            </w:r>
          </w:p>
          <w:p w14:paraId="62F8D2EE" w14:textId="77777777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7EC0CD06" w14:textId="77777777" w:rsidR="00F51BFB" w:rsidRP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58653D8" w14:textId="2E9340DF" w:rsidR="00F51BFB" w:rsidRPr="00F51BFB" w:rsidRDefault="00052EC8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2.7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D4B5844" w14:textId="77777777" w:rsidR="00F51BFB" w:rsidRP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88635B7" w14:textId="77777777" w:rsid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BF7163C" w14:textId="7478CDBA" w:rsidR="00151A2D" w:rsidRPr="00F51BFB" w:rsidRDefault="0005075D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</w:t>
            </w:r>
            <w:r w:rsidR="00151A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  <w:r w:rsidR="00151A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17" w:type="dxa"/>
          </w:tcPr>
          <w:p w14:paraId="7B8969B2" w14:textId="77777777" w:rsid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837B31C" w14:textId="1AEB882C" w:rsidR="00151A2D" w:rsidRPr="00F51BFB" w:rsidRDefault="00151A2D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05075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51BFB" w:rsidRPr="00F51BFB" w14:paraId="6436FC1C" w14:textId="3D8E338B" w:rsidTr="00ED014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475D32E" w14:textId="77777777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evious nephrectomy n (%)</w:t>
            </w:r>
          </w:p>
          <w:p w14:paraId="47335D15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Yes</w:t>
            </w:r>
          </w:p>
          <w:p w14:paraId="1886D283" w14:textId="77777777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0746A3F1" w14:textId="77777777" w:rsidR="00F51BFB" w:rsidRP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3C0BF871" w14:textId="6B369A19" w:rsidR="00F51BFB" w:rsidRPr="00F51BFB" w:rsidRDefault="00335847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246E11E" w14:textId="77777777" w:rsidR="00F51BFB" w:rsidRP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0F68F13" w14:textId="77777777" w:rsid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0045D04" w14:textId="241AC64C" w:rsidR="00151A2D" w:rsidRPr="00F51BFB" w:rsidRDefault="00335847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</w:t>
            </w:r>
            <w:r w:rsidR="00924B0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A395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8.4</w:t>
            </w:r>
            <w:r w:rsidR="00924B0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17" w:type="dxa"/>
          </w:tcPr>
          <w:p w14:paraId="747E63E1" w14:textId="77777777" w:rsid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35C3D35" w14:textId="7590B1FF" w:rsidR="00924B0C" w:rsidRPr="00F51BFB" w:rsidRDefault="00924B0C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F51BFB" w:rsidRPr="00F51BFB" w14:paraId="305602E1" w14:textId="18D45B93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C72B190" w14:textId="77777777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arnofsky</w:t>
            </w:r>
            <w:proofErr w:type="spellEnd"/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erformance status, n (%)</w:t>
            </w:r>
          </w:p>
          <w:p w14:paraId="4712B0A9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≥80%</w:t>
            </w:r>
          </w:p>
        </w:tc>
        <w:tc>
          <w:tcPr>
            <w:tcW w:w="2126" w:type="dxa"/>
          </w:tcPr>
          <w:p w14:paraId="33102AF2" w14:textId="77777777" w:rsidR="00F51BFB" w:rsidRP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E4C60CE" w14:textId="60FD1CB9" w:rsidR="00F51BFB" w:rsidRPr="00F51BFB" w:rsidRDefault="006C77F6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</w:t>
            </w:r>
            <w:r w:rsidR="00924B0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1.2</w:t>
            </w:r>
            <w:r w:rsidR="00924B0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232A7EFA" w14:textId="77777777" w:rsidR="00F51BFB" w:rsidRP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C6278F8" w14:textId="77777777" w:rsid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3038FFA1" w14:textId="46B98DC7" w:rsidR="00924B0C" w:rsidRPr="00F51BFB" w:rsidRDefault="00B52C2E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</w:t>
            </w:r>
            <w:r w:rsidR="00DF11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.5</w:t>
            </w:r>
            <w:r w:rsidR="00DF11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17" w:type="dxa"/>
          </w:tcPr>
          <w:p w14:paraId="7AB7AD73" w14:textId="77777777" w:rsid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25C9C9A8" w14:textId="08DA2465" w:rsidR="00DF114D" w:rsidRPr="00F51BFB" w:rsidRDefault="00DF114D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B52C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F51BFB" w:rsidRPr="00F51BFB" w14:paraId="5E57B62D" w14:textId="1F640464" w:rsidTr="00ED014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EB94535" w14:textId="77777777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DC score, n (%)</w:t>
            </w:r>
          </w:p>
          <w:p w14:paraId="54A0E96E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gramStart"/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Intermediate-poor</w:t>
            </w:r>
            <w:proofErr w:type="gramEnd"/>
          </w:p>
        </w:tc>
        <w:tc>
          <w:tcPr>
            <w:tcW w:w="2126" w:type="dxa"/>
          </w:tcPr>
          <w:p w14:paraId="3C27FF72" w14:textId="77777777" w:rsidR="00F51BFB" w:rsidRP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57F9420" w14:textId="0DCB8013" w:rsidR="00F51BFB" w:rsidRPr="00F51BFB" w:rsidRDefault="00F264F8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</w:t>
            </w:r>
            <w:r w:rsidR="00DF11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8.4</w:t>
            </w:r>
            <w:r w:rsidR="00DF114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6A62760D" w14:textId="77777777" w:rsidR="00F51BFB" w:rsidRP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6EA9460" w14:textId="77777777" w:rsid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07EE217" w14:textId="7769D311" w:rsidR="00DF114D" w:rsidRPr="00F51BFB" w:rsidRDefault="0019577F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</w:t>
            </w:r>
            <w:r w:rsidR="00687E7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="00687E7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687E7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17" w:type="dxa"/>
          </w:tcPr>
          <w:p w14:paraId="29E1A1C0" w14:textId="77777777" w:rsid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B092048" w14:textId="3F620FF9" w:rsidR="00687E76" w:rsidRPr="00F51BFB" w:rsidRDefault="00687E76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F51BFB" w:rsidRPr="00F51BFB" w14:paraId="24DDE39F" w14:textId="511B2518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5F4B3F0" w14:textId="4EBB33DF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tes of metast</w:t>
            </w:r>
            <w:r w:rsidR="000A092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s, n (%)</w:t>
            </w:r>
          </w:p>
          <w:p w14:paraId="77A7E4FC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Lymph-nodal</w:t>
            </w:r>
          </w:p>
          <w:p w14:paraId="7F089FD7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Visceral</w:t>
            </w:r>
          </w:p>
          <w:p w14:paraId="6993FEC2" w14:textId="77777777" w:rsidR="00F51BFB" w:rsidRPr="00F51BFB" w:rsidRDefault="00F51BFB" w:rsidP="00D92B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6DA15202" w14:textId="77777777" w:rsidR="00F51BFB" w:rsidRP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0D40864" w14:textId="40367D09" w:rsidR="00F51BFB" w:rsidRPr="00F51BFB" w:rsidRDefault="00842556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5</w:t>
            </w:r>
            <w:r w:rsidR="00687E7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4152D34C" w14:textId="13A9B910" w:rsidR="00F51BFB" w:rsidRPr="00F51BFB" w:rsidRDefault="00624DD1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7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(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.6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68D740CD" w14:textId="77777777" w:rsidR="00F51BFB" w:rsidRPr="00F51BFB" w:rsidRDefault="00F51BFB" w:rsidP="00D92B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1F200A8" w14:textId="77777777" w:rsid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3C80923" w14:textId="3B32BBB1" w:rsidR="00687E76" w:rsidRDefault="00842556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</w:t>
            </w:r>
            <w:r w:rsidR="00A50F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="00A50F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="00A50F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64D71E4A" w14:textId="455F12AB" w:rsidR="00A50FCE" w:rsidRDefault="00624DD1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</w:t>
            </w:r>
            <w:r w:rsidR="007449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4.3</w:t>
            </w:r>
            <w:r w:rsidR="0074497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1BEFAAC5" w14:textId="5BDE0C46" w:rsidR="0074497D" w:rsidRPr="00F51BFB" w:rsidRDefault="0074497D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</w:tcPr>
          <w:p w14:paraId="68A7F1AB" w14:textId="77777777" w:rsid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19E3558" w14:textId="221F92C8" w:rsidR="0074497D" w:rsidRDefault="0074497D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D92B4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  <w:p w14:paraId="0CF355DA" w14:textId="41536598" w:rsidR="0074497D" w:rsidRDefault="0074497D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624DD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  <w:p w14:paraId="196AE18A" w14:textId="304ED8C0" w:rsidR="005F46B6" w:rsidRPr="00F51BFB" w:rsidRDefault="005F46B6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1BFB" w:rsidRPr="00F51BFB" w14:paraId="107AF44A" w14:textId="4E6E42C1" w:rsidTr="00ED0143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F721ADC" w14:textId="77777777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-Line Therapy, n (%)</w:t>
            </w:r>
          </w:p>
          <w:p w14:paraId="077D4A6F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Sunitinib</w:t>
            </w:r>
          </w:p>
          <w:p w14:paraId="6C9D3600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Pazopanib</w:t>
            </w:r>
          </w:p>
          <w:p w14:paraId="662D883F" w14:textId="359251B6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7BD0C89A" w14:textId="77777777" w:rsidR="00F51BFB" w:rsidRP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3ACB57B" w14:textId="00C53562" w:rsidR="00F51BFB" w:rsidRPr="00F51BFB" w:rsidRDefault="000A00C9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63BAFB22" w14:textId="5B68547B" w:rsidR="00F51BFB" w:rsidRPr="00F51BFB" w:rsidRDefault="000A00C9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.3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3DE18A14" w14:textId="77777777" w:rsidR="00F51BFB" w:rsidRPr="00F51BFB" w:rsidRDefault="00F51BFB" w:rsidP="00E31A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68DC61E" w14:textId="77777777" w:rsid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4F1901D" w14:textId="1A753772" w:rsidR="009D4E38" w:rsidRDefault="00D154EA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</w:t>
            </w:r>
            <w:r w:rsidR="009D4E3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</w:t>
            </w:r>
            <w:r w:rsidR="009D4E3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018D8492" w14:textId="50B9D341" w:rsidR="001E6429" w:rsidRPr="00F51BFB" w:rsidRDefault="00D154EA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</w:t>
            </w:r>
            <w:r w:rsidR="00274CD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</w:t>
            </w:r>
            <w:r w:rsidR="00274CD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17" w:type="dxa"/>
          </w:tcPr>
          <w:p w14:paraId="1A7F4EF9" w14:textId="77777777" w:rsidR="00F51BFB" w:rsidRDefault="00F51BFB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703C4F8" w14:textId="4AF7EA7F" w:rsidR="00274CDE" w:rsidRPr="00F51BFB" w:rsidRDefault="00274CDE" w:rsidP="00F51B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D154E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51BFB" w:rsidRPr="00F51BFB" w14:paraId="3F7CB03E" w14:textId="1A4E78D3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7FA783F" w14:textId="77777777" w:rsidR="00F51BFB" w:rsidRPr="00F51BF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ivolumab line, n (%)</w:t>
            </w:r>
          </w:p>
          <w:p w14:paraId="3EE40006" w14:textId="77777777" w:rsidR="00F51BFB" w:rsidRPr="00C928BB" w:rsidRDefault="00F51BFB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Second line</w:t>
            </w:r>
          </w:p>
          <w:p w14:paraId="4BE1B8AD" w14:textId="0B692047" w:rsidR="00F51BFB" w:rsidRPr="00C928BB" w:rsidRDefault="003D5294" w:rsidP="00F51BF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Cambria Math" w:eastAsia="Calibri" w:hAnsi="Cambria Math" w:cs="Cambria Math"/>
                <w:b w:val="0"/>
                <w:bCs w:val="0"/>
                <w:sz w:val="24"/>
                <w:szCs w:val="24"/>
                <w:lang w:val="en-GB"/>
              </w:rPr>
              <w:t>⩾</w:t>
            </w:r>
            <w:r w:rsidR="00F51BFB"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Third line</w:t>
            </w:r>
          </w:p>
          <w:p w14:paraId="3A9E7884" w14:textId="77777777" w:rsidR="00F51BFB" w:rsidRPr="00F51BFB" w:rsidRDefault="00F51BFB" w:rsidP="003D529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6C822FD3" w14:textId="77777777" w:rsidR="00F51BFB" w:rsidRP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971A39E" w14:textId="03697D78" w:rsidR="00F51BFB" w:rsidRPr="00F51BFB" w:rsidRDefault="00407086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.7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779EC8E0" w14:textId="487B0B33" w:rsidR="00F51BFB" w:rsidRPr="00F51BFB" w:rsidRDefault="00407086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.3</w:t>
            </w:r>
            <w:r w:rsidR="00F51BFB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218D2978" w14:textId="62E2D794" w:rsidR="00F51BFB" w:rsidRP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CFBAF3B" w14:textId="77777777" w:rsid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9B46EA5" w14:textId="25015DCC" w:rsidR="00FF33F2" w:rsidRDefault="000435B9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</w:t>
            </w:r>
            <w:r w:rsidR="004356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.5</w:t>
            </w:r>
            <w:r w:rsidR="004356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062B2FA8" w14:textId="7BF98011" w:rsidR="00FF612E" w:rsidRPr="00F51BFB" w:rsidRDefault="000435B9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  <w:r w:rsidR="004565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.5</w:t>
            </w:r>
            <w:r w:rsidR="004565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17" w:type="dxa"/>
          </w:tcPr>
          <w:p w14:paraId="262817A3" w14:textId="77777777" w:rsidR="00F51BFB" w:rsidRDefault="00F51BFB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F7DF884" w14:textId="49E8CBCF" w:rsidR="00456571" w:rsidRPr="00F51BFB" w:rsidRDefault="00C262D5" w:rsidP="00F51B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0435B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</w:tbl>
    <w:p w14:paraId="54349B78" w14:textId="77777777" w:rsidR="00F51BFB" w:rsidRPr="00F51BFB" w:rsidRDefault="00F51BFB" w:rsidP="00F51BFB">
      <w:pPr>
        <w:rPr>
          <w:rFonts w:ascii="Times New Roman" w:eastAsia="Times New Roman" w:hAnsi="Times New Roman" w:cs="Times New Roman"/>
          <w:b/>
          <w:bCs/>
          <w:i/>
          <w:iCs/>
        </w:rPr>
      </w:pPr>
      <w:r w:rsidRPr="00F51BFB">
        <w:rPr>
          <w:rFonts w:ascii="Times New Roman" w:eastAsia="Times New Roman" w:hAnsi="Times New Roman" w:cs="Times New Roman"/>
          <w:i/>
          <w:iCs/>
        </w:rPr>
        <w:t xml:space="preserve">RCC: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renal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cell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carcinoma; IMDC: </w:t>
      </w:r>
      <w:hyperlink r:id="rId5" w:tgtFrame="_blank" w:history="1">
        <w:r w:rsidRPr="00F51BFB">
          <w:rPr>
            <w:rFonts w:ascii="Times New Roman" w:eastAsia="Times New Roman" w:hAnsi="Times New Roman" w:cs="Times New Roman"/>
            <w:i/>
            <w:iCs/>
          </w:rPr>
          <w:t xml:space="preserve">international </w:t>
        </w:r>
        <w:proofErr w:type="spellStart"/>
        <w:r w:rsidRPr="00F51BFB">
          <w:rPr>
            <w:rFonts w:ascii="Times New Roman" w:eastAsia="Times New Roman" w:hAnsi="Times New Roman" w:cs="Times New Roman"/>
            <w:i/>
            <w:iCs/>
          </w:rPr>
          <w:t>metastatic</w:t>
        </w:r>
        <w:proofErr w:type="spellEnd"/>
        <w:r w:rsidRPr="00F51BFB">
          <w:rPr>
            <w:rFonts w:ascii="Times New Roman" w:eastAsia="Times New Roman" w:hAnsi="Times New Roman" w:cs="Times New Roman"/>
            <w:i/>
            <w:iCs/>
          </w:rPr>
          <w:t xml:space="preserve"> </w:t>
        </w:r>
        <w:proofErr w:type="spellStart"/>
        <w:r w:rsidRPr="00F51BFB">
          <w:rPr>
            <w:rFonts w:ascii="Times New Roman" w:eastAsia="Times New Roman" w:hAnsi="Times New Roman" w:cs="Times New Roman"/>
            <w:i/>
            <w:iCs/>
          </w:rPr>
          <w:t>renal</w:t>
        </w:r>
        <w:proofErr w:type="spellEnd"/>
        <w:r w:rsidRPr="00F51BFB">
          <w:rPr>
            <w:rFonts w:ascii="Times New Roman" w:eastAsia="Times New Roman" w:hAnsi="Times New Roman" w:cs="Times New Roman"/>
            <w:i/>
            <w:iCs/>
          </w:rPr>
          <w:t xml:space="preserve"> </w:t>
        </w:r>
        <w:proofErr w:type="spellStart"/>
        <w:r w:rsidRPr="00F51BFB">
          <w:rPr>
            <w:rFonts w:ascii="Times New Roman" w:eastAsia="Times New Roman" w:hAnsi="Times New Roman" w:cs="Times New Roman"/>
            <w:i/>
            <w:iCs/>
          </w:rPr>
          <w:t>cell</w:t>
        </w:r>
        <w:proofErr w:type="spellEnd"/>
        <w:r w:rsidRPr="00F51BFB">
          <w:rPr>
            <w:rFonts w:ascii="Times New Roman" w:eastAsia="Times New Roman" w:hAnsi="Times New Roman" w:cs="Times New Roman"/>
            <w:i/>
            <w:iCs/>
          </w:rPr>
          <w:t xml:space="preserve"> carcinoma database consortium</w:t>
        </w:r>
      </w:hyperlink>
      <w:r w:rsidRPr="00F51BFB">
        <w:rPr>
          <w:rFonts w:ascii="Times New Roman" w:eastAsia="Times New Roman" w:hAnsi="Times New Roman" w:cs="Times New Roman"/>
          <w:i/>
          <w:iCs/>
        </w:rPr>
        <w:t xml:space="preserve">; TKI: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tyrosine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kinase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inhibitor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. </w:t>
      </w:r>
    </w:p>
    <w:bookmarkEnd w:id="0"/>
    <w:p w14:paraId="118CB7C3" w14:textId="77777777" w:rsidR="00F51BFB" w:rsidRDefault="00F51BFB" w:rsidP="00D60CF1">
      <w:pPr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6D9C5AF" w14:textId="77777777" w:rsidR="00F51BFB" w:rsidRPr="00F51BFB" w:rsidRDefault="00F51BFB" w:rsidP="00D60CF1">
      <w:pPr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F48CD2E" w14:textId="77777777" w:rsidR="00C262D5" w:rsidRPr="00B7085D" w:rsidRDefault="00C262D5" w:rsidP="001650C2">
      <w:pPr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F520CEF" w14:textId="77777777" w:rsidR="00C262D5" w:rsidRPr="00B7085D" w:rsidRDefault="00C262D5" w:rsidP="001650C2">
      <w:pPr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20448B0" w14:textId="77777777" w:rsidR="00C262D5" w:rsidRPr="00B7085D" w:rsidRDefault="00C262D5" w:rsidP="001650C2">
      <w:pPr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3634FF" w14:textId="77777777" w:rsidR="00C262D5" w:rsidRPr="00B7085D" w:rsidRDefault="00C262D5" w:rsidP="001650C2">
      <w:pPr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5EB216E" w14:textId="77777777" w:rsidR="00C262D5" w:rsidRPr="00B7085D" w:rsidRDefault="00C262D5" w:rsidP="001650C2">
      <w:pPr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AB2A9B6" w14:textId="77777777" w:rsidR="00D154EA" w:rsidRPr="00A76A44" w:rsidRDefault="00D154EA" w:rsidP="001650C2">
      <w:pPr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891A1D9" w14:textId="0201C4EC" w:rsidR="001650C2" w:rsidRPr="008B7B67" w:rsidRDefault="001650C2" w:rsidP="001650C2">
      <w:pPr>
        <w:ind w:left="-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.</w:t>
      </w:r>
      <w:r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’ baseline characteristics </w:t>
      </w:r>
      <w:proofErr w:type="gramStart"/>
      <w:r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ccording </w:t>
      </w:r>
      <w:r w:rsidR="00A343A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</w:t>
      </w:r>
      <w:proofErr w:type="gramEnd"/>
      <w:r w:rsidR="00A343A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>first evaluation Na+.</w:t>
      </w:r>
    </w:p>
    <w:tbl>
      <w:tblPr>
        <w:tblStyle w:val="Tabellasemplice-21"/>
        <w:tblW w:w="9638" w:type="dxa"/>
        <w:tblInd w:w="-750" w:type="dxa"/>
        <w:tblLook w:val="04A0" w:firstRow="1" w:lastRow="0" w:firstColumn="1" w:lastColumn="0" w:noHBand="0" w:noVBand="1"/>
      </w:tblPr>
      <w:tblGrid>
        <w:gridCol w:w="4011"/>
        <w:gridCol w:w="1549"/>
        <w:gridCol w:w="2039"/>
        <w:gridCol w:w="2039"/>
      </w:tblGrid>
      <w:tr w:rsidR="001650C2" w:rsidRPr="00F51BFB" w14:paraId="21A1CB64" w14:textId="77777777" w:rsidTr="00ED0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tcBorders>
              <w:top w:val="single" w:sz="12" w:space="0" w:color="auto"/>
              <w:bottom w:val="single" w:sz="12" w:space="0" w:color="auto"/>
            </w:tcBorders>
          </w:tcPr>
          <w:p w14:paraId="55FAC411" w14:textId="77777777" w:rsidR="001650C2" w:rsidRPr="00F51BFB" w:rsidRDefault="001650C2" w:rsidP="002855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40AFE6" w14:textId="77777777" w:rsidR="001650C2" w:rsidRPr="00401B9C" w:rsidRDefault="001650C2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≥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1CA8B75D" w14:textId="286AEB51" w:rsidR="001650C2" w:rsidRPr="00E61503" w:rsidRDefault="00371B12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56</w:t>
            </w:r>
            <w:r w:rsidR="00AC1A5B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(</w:t>
            </w:r>
            <w:r w:rsidR="00D66373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46.6</w:t>
            </w:r>
            <w:r w:rsidR="00AC1A5B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%)</w:t>
            </w: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8F3617" w14:textId="77777777" w:rsidR="001650C2" w:rsidRPr="00401B9C" w:rsidRDefault="001650C2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&lt;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041AD8E4" w14:textId="5A67D493" w:rsidR="001650C2" w:rsidRPr="00E61503" w:rsidRDefault="00371B12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64</w:t>
            </w:r>
            <w:r w:rsidR="00AC1A5B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(</w:t>
            </w:r>
            <w:r w:rsidR="00D66373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53.3</w:t>
            </w:r>
            <w:r w:rsidR="00AC1A5B" w:rsidRPr="00E6150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%)</w:t>
            </w: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FF4FB7" w14:textId="77777777" w:rsidR="001650C2" w:rsidRPr="00F51BFB" w:rsidRDefault="001650C2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C262D5" w:rsidRPr="00F51BFB" w14:paraId="0AEE1F56" w14:textId="77777777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tcBorders>
              <w:top w:val="single" w:sz="12" w:space="0" w:color="auto"/>
            </w:tcBorders>
          </w:tcPr>
          <w:p w14:paraId="57047FBD" w14:textId="77777777" w:rsidR="00C262D5" w:rsidRPr="00F11B38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  <w:p w14:paraId="62A54947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Median</w:t>
            </w:r>
            <w:proofErr w:type="spellEnd"/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(range)</w:t>
            </w:r>
          </w:p>
        </w:tc>
        <w:tc>
          <w:tcPr>
            <w:tcW w:w="1549" w:type="dxa"/>
            <w:tcBorders>
              <w:top w:val="single" w:sz="12" w:space="0" w:color="auto"/>
            </w:tcBorders>
          </w:tcPr>
          <w:p w14:paraId="006A31A0" w14:textId="77777777" w:rsidR="00C262D5" w:rsidRPr="00F11B38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4FE6CF8" w14:textId="7EEA8785" w:rsidR="00C262D5" w:rsidRPr="00F11B38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D50E86"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</w:t>
            </w:r>
            <w:r w:rsidR="000741ED"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  <w:r w:rsidR="00D50E86"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E45C86B" w14:textId="77777777" w:rsidR="00C262D5" w:rsidRPr="00F11B38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12" w:space="0" w:color="auto"/>
            </w:tcBorders>
          </w:tcPr>
          <w:p w14:paraId="2FA70F28" w14:textId="77777777" w:rsidR="00C262D5" w:rsidRPr="00F11B38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FD452F" w14:textId="1B605654" w:rsidR="00C262D5" w:rsidRPr="00F11B38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282591"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</w:t>
            </w:r>
            <w:r w:rsidR="000E700B"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  <w:r w:rsidR="000E700B"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626A250" w14:textId="77777777" w:rsidR="00C262D5" w:rsidRPr="00F11B38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12" w:space="0" w:color="auto"/>
            </w:tcBorders>
          </w:tcPr>
          <w:p w14:paraId="2D53F9D9" w14:textId="77777777" w:rsidR="00C262D5" w:rsidRPr="00F11B38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2DB10E" w14:textId="6001F266" w:rsidR="00C262D5" w:rsidRPr="00F11B38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18024F" w:rsidRPr="00F11B38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C262D5" w:rsidRPr="00F51BFB" w14:paraId="75908FCD" w14:textId="77777777" w:rsidTr="00ED014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</w:tcPr>
          <w:p w14:paraId="6C34D107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Gender, n (%)</w:t>
            </w:r>
          </w:p>
          <w:p w14:paraId="4143DF83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549" w:type="dxa"/>
          </w:tcPr>
          <w:p w14:paraId="1253AAEE" w14:textId="77777777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D116DF" w14:textId="700FEA11" w:rsidR="00C262D5" w:rsidRPr="00F51BFB" w:rsidRDefault="000A329C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6382584" w14:textId="77777777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26673B82" w14:textId="77777777" w:rsidR="00C262D5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0430B0" w14:textId="0885AAB7" w:rsidR="00C262D5" w:rsidRPr="00F51BFB" w:rsidRDefault="001D7569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.2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24F472C1" w14:textId="77777777" w:rsidR="00C262D5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CCCAE5" w14:textId="58E29F69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774E5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C262D5" w:rsidRPr="00F51BFB" w14:paraId="009C2C19" w14:textId="77777777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</w:tcPr>
          <w:p w14:paraId="45E998CB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istology, n (%)</w:t>
            </w:r>
          </w:p>
          <w:p w14:paraId="2D977E30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Clear-cell RCC</w:t>
            </w:r>
          </w:p>
          <w:p w14:paraId="27D0B422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9" w:type="dxa"/>
          </w:tcPr>
          <w:p w14:paraId="35352684" w14:textId="77777777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31353FE" w14:textId="42962FE6" w:rsidR="00C262D5" w:rsidRPr="00F51BFB" w:rsidRDefault="00774E50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1.1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F4FEB1D" w14:textId="77777777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278A2066" w14:textId="77777777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7FB7821" w14:textId="4E4210AF" w:rsidR="00C262D5" w:rsidRPr="00F51BFB" w:rsidRDefault="00650D9E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.1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39" w:type="dxa"/>
          </w:tcPr>
          <w:p w14:paraId="059DC758" w14:textId="77777777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53C2D21" w14:textId="6F5E8DB1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650D9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C262D5" w:rsidRPr="00F51BFB" w14:paraId="3B673C96" w14:textId="77777777" w:rsidTr="00ED014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</w:tcPr>
          <w:p w14:paraId="02547E26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evious nephrectomy n (%)</w:t>
            </w:r>
          </w:p>
          <w:p w14:paraId="7E781AB8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Yes</w:t>
            </w:r>
          </w:p>
          <w:p w14:paraId="60A602E8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9" w:type="dxa"/>
          </w:tcPr>
          <w:p w14:paraId="273D7185" w14:textId="77777777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B38D3A7" w14:textId="1653E926" w:rsidR="00C262D5" w:rsidRPr="00F51BFB" w:rsidRDefault="007559A3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 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(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0F3FF92" w14:textId="77777777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4E1CB3CA" w14:textId="77777777" w:rsidR="00C262D5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2BA04168" w14:textId="22F3B2D5" w:rsidR="00C262D5" w:rsidRPr="00F51BFB" w:rsidRDefault="007559A3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.0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72D82111" w14:textId="77777777" w:rsidR="00C262D5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3DFA038E" w14:textId="45669669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7559A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262D5" w:rsidRPr="00F51BFB" w14:paraId="5304277F" w14:textId="77777777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</w:tcPr>
          <w:p w14:paraId="028C0822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arnofsky</w:t>
            </w:r>
            <w:proofErr w:type="spellEnd"/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erformance status, n (%)</w:t>
            </w:r>
          </w:p>
          <w:p w14:paraId="5120B853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≥80%</w:t>
            </w:r>
          </w:p>
        </w:tc>
        <w:tc>
          <w:tcPr>
            <w:tcW w:w="1549" w:type="dxa"/>
          </w:tcPr>
          <w:p w14:paraId="154E1164" w14:textId="77777777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EFDE4AB" w14:textId="53C61D5A" w:rsidR="00C262D5" w:rsidRPr="00F51BFB" w:rsidRDefault="004C4E36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.8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695FA334" w14:textId="77777777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1D3A6EEE" w14:textId="77777777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504E15A" w14:textId="3483B533" w:rsidR="00C262D5" w:rsidRPr="00F51BFB" w:rsidRDefault="0066651B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55BD40C9" w14:textId="77777777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745FCE7" w14:textId="7D4B21D6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66651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C262D5" w:rsidRPr="00F51BFB" w14:paraId="3846FF12" w14:textId="77777777" w:rsidTr="00ED014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</w:tcPr>
          <w:p w14:paraId="616C1D75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DC score, n (%)</w:t>
            </w:r>
          </w:p>
          <w:p w14:paraId="0BB3080B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gramStart"/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Intermediate-poor</w:t>
            </w:r>
            <w:proofErr w:type="gramEnd"/>
          </w:p>
        </w:tc>
        <w:tc>
          <w:tcPr>
            <w:tcW w:w="1549" w:type="dxa"/>
          </w:tcPr>
          <w:p w14:paraId="23CA6919" w14:textId="77777777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272E9FF4" w14:textId="5FD13160" w:rsidR="00C262D5" w:rsidRPr="00F51BFB" w:rsidRDefault="00AE021E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5.7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613C91FA" w14:textId="77777777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42BB0C23" w14:textId="77777777" w:rsidR="00C262D5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BB90FDD" w14:textId="64E970DA" w:rsidR="00C262D5" w:rsidRPr="00F51BFB" w:rsidRDefault="00AE021E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7.5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10BE001B" w14:textId="77777777" w:rsidR="00C262D5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35A28EA4" w14:textId="0B96B550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2F047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C262D5" w:rsidRPr="00F51BFB" w14:paraId="4B34FCCB" w14:textId="77777777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</w:tcPr>
          <w:p w14:paraId="16B4390C" w14:textId="5B00D690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tes of metast</w:t>
            </w:r>
            <w:r w:rsidR="000A092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s, n (%)</w:t>
            </w:r>
          </w:p>
          <w:p w14:paraId="1AFD3D3B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Lymph-nodal</w:t>
            </w:r>
          </w:p>
          <w:p w14:paraId="0022B8EF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Visceral</w:t>
            </w:r>
          </w:p>
          <w:p w14:paraId="342B8A7E" w14:textId="77777777" w:rsidR="00C262D5" w:rsidRPr="00F51BFB" w:rsidRDefault="00C262D5" w:rsidP="00AE021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9" w:type="dxa"/>
          </w:tcPr>
          <w:p w14:paraId="59BA8DE9" w14:textId="77777777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4E31682" w14:textId="668B5871" w:rsidR="00C262D5" w:rsidRPr="00F51BFB" w:rsidRDefault="002D75E7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940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76E36485" w14:textId="284D93D9" w:rsidR="00C262D5" w:rsidRPr="00F51BFB" w:rsidRDefault="00530531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.1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75899F36" w14:textId="77777777" w:rsidR="00C262D5" w:rsidRPr="00F51BFB" w:rsidRDefault="00C262D5" w:rsidP="00AE021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2F69B2D2" w14:textId="77777777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4FE020D" w14:textId="4B6F7CCE" w:rsidR="00C262D5" w:rsidRDefault="008E2F14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.1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1FA16572" w14:textId="1B745829" w:rsidR="00C262D5" w:rsidRDefault="00530531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4.4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3BADD474" w14:textId="64E30886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3BDCB044" w14:textId="77777777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C62E2CB" w14:textId="0314020B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8E2F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  <w:p w14:paraId="18A3412B" w14:textId="591DD521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5305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  <w:p w14:paraId="16BC271B" w14:textId="74CADD42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62D5" w:rsidRPr="00F51BFB" w14:paraId="781FD89D" w14:textId="77777777" w:rsidTr="00ED0143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</w:tcPr>
          <w:p w14:paraId="4AD2C43F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-Line Therapy, n (%)</w:t>
            </w:r>
          </w:p>
          <w:p w14:paraId="12BF9030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Sunitinib</w:t>
            </w:r>
          </w:p>
          <w:p w14:paraId="5A0B391C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Pazopanib</w:t>
            </w:r>
          </w:p>
          <w:p w14:paraId="7B9ABF6F" w14:textId="68863ECF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9" w:type="dxa"/>
          </w:tcPr>
          <w:p w14:paraId="26EA680A" w14:textId="77777777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9A61736" w14:textId="4C284763" w:rsidR="00C262D5" w:rsidRPr="00F51BFB" w:rsidRDefault="00180D32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6</w:t>
            </w:r>
            <w:r w:rsidR="008059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AA4CF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43D52259" w14:textId="7C8F84AC" w:rsidR="00C262D5" w:rsidRPr="00F51BFB" w:rsidRDefault="00180D32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934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.</w:t>
            </w:r>
            <w:r w:rsidR="007620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  <w:r w:rsidR="004934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659815D7" w14:textId="77777777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62937EDB" w14:textId="77777777" w:rsidR="00C262D5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F767F2F" w14:textId="580190B5" w:rsidR="00C262D5" w:rsidRDefault="00AA4CFF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719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="007670A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8719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7670A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168AB5DF" w14:textId="73DE98B4" w:rsidR="00C262D5" w:rsidRPr="00F51BFB" w:rsidRDefault="00AA4CFF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A25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.1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0741FFD8" w14:textId="77777777" w:rsidR="00C262D5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26FDA8A" w14:textId="1F2F2AE2" w:rsidR="00C262D5" w:rsidRPr="00F51BFB" w:rsidRDefault="00C262D5" w:rsidP="00C262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8A25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C262D5" w:rsidRPr="00F51BFB" w14:paraId="5A2E4857" w14:textId="77777777" w:rsidTr="00ED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</w:tcPr>
          <w:p w14:paraId="78C6023B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ivolumab line, n (%)</w:t>
            </w:r>
          </w:p>
          <w:p w14:paraId="5F5093BB" w14:textId="77777777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Second line</w:t>
            </w:r>
          </w:p>
          <w:p w14:paraId="31406857" w14:textId="08C0ED1C" w:rsidR="00C262D5" w:rsidRPr="00C928B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28BB">
              <w:rPr>
                <w:rFonts w:ascii="Cambria Math" w:eastAsia="Calibri" w:hAnsi="Cambria Math" w:cs="Cambria Math"/>
                <w:b w:val="0"/>
                <w:bCs w:val="0"/>
                <w:sz w:val="24"/>
                <w:szCs w:val="24"/>
                <w:lang w:val="en-GB"/>
              </w:rPr>
              <w:t>⩾</w:t>
            </w:r>
            <w:r w:rsidRPr="00C928BB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Third line</w:t>
            </w:r>
          </w:p>
          <w:p w14:paraId="1C7F9B5B" w14:textId="77777777" w:rsidR="00C262D5" w:rsidRPr="00F51BFB" w:rsidRDefault="00C262D5" w:rsidP="00C262D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9" w:type="dxa"/>
          </w:tcPr>
          <w:p w14:paraId="6C1DEF38" w14:textId="77777777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36F17A0" w14:textId="3C1FF82C" w:rsidR="00C262D5" w:rsidRPr="00F51BFB" w:rsidRDefault="008105AC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7.9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67EA3EB2" w14:textId="512557F6" w:rsidR="00C262D5" w:rsidRPr="00F51BFB" w:rsidRDefault="00D21D4E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.1</w:t>
            </w:r>
            <w:r w:rsidR="00C262D5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25C916C8" w14:textId="5B01B8DD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2074303F" w14:textId="77777777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246BA4D9" w14:textId="5A4D29D6" w:rsidR="00C262D5" w:rsidRDefault="00D21D4E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.4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2E7BB333" w14:textId="08C571E0" w:rsidR="00C262D5" w:rsidRPr="00F51BFB" w:rsidRDefault="005974DE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535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</w:t>
            </w:r>
            <w:r w:rsidR="005535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="00C262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21BAB2D7" w14:textId="77777777" w:rsidR="00C262D5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A967C60" w14:textId="4FE5C599" w:rsidR="00C262D5" w:rsidRPr="00F51BFB" w:rsidRDefault="00C262D5" w:rsidP="00C262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5974D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</w:tbl>
    <w:p w14:paraId="729B7206" w14:textId="77777777" w:rsidR="001650C2" w:rsidRPr="00F51BFB" w:rsidRDefault="001650C2" w:rsidP="00E61503">
      <w:pPr>
        <w:ind w:left="-709"/>
        <w:rPr>
          <w:rFonts w:ascii="Times New Roman" w:eastAsia="Times New Roman" w:hAnsi="Times New Roman" w:cs="Times New Roman"/>
          <w:b/>
          <w:bCs/>
          <w:i/>
          <w:iCs/>
        </w:rPr>
      </w:pPr>
      <w:r w:rsidRPr="00F51BFB">
        <w:rPr>
          <w:rFonts w:ascii="Times New Roman" w:eastAsia="Times New Roman" w:hAnsi="Times New Roman" w:cs="Times New Roman"/>
          <w:i/>
          <w:iCs/>
        </w:rPr>
        <w:t xml:space="preserve">RCC: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renal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cell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carcinoma; IMDC: </w:t>
      </w:r>
      <w:hyperlink r:id="rId6" w:tgtFrame="_blank" w:history="1">
        <w:r w:rsidRPr="00F51BFB">
          <w:rPr>
            <w:rFonts w:ascii="Times New Roman" w:eastAsia="Times New Roman" w:hAnsi="Times New Roman" w:cs="Times New Roman"/>
            <w:i/>
            <w:iCs/>
          </w:rPr>
          <w:t xml:space="preserve">international </w:t>
        </w:r>
        <w:proofErr w:type="spellStart"/>
        <w:r w:rsidRPr="00F51BFB">
          <w:rPr>
            <w:rFonts w:ascii="Times New Roman" w:eastAsia="Times New Roman" w:hAnsi="Times New Roman" w:cs="Times New Roman"/>
            <w:i/>
            <w:iCs/>
          </w:rPr>
          <w:t>metastatic</w:t>
        </w:r>
        <w:proofErr w:type="spellEnd"/>
        <w:r w:rsidRPr="00F51BFB">
          <w:rPr>
            <w:rFonts w:ascii="Times New Roman" w:eastAsia="Times New Roman" w:hAnsi="Times New Roman" w:cs="Times New Roman"/>
            <w:i/>
            <w:iCs/>
          </w:rPr>
          <w:t xml:space="preserve"> </w:t>
        </w:r>
        <w:proofErr w:type="spellStart"/>
        <w:r w:rsidRPr="00F51BFB">
          <w:rPr>
            <w:rFonts w:ascii="Times New Roman" w:eastAsia="Times New Roman" w:hAnsi="Times New Roman" w:cs="Times New Roman"/>
            <w:i/>
            <w:iCs/>
          </w:rPr>
          <w:t>renal</w:t>
        </w:r>
        <w:proofErr w:type="spellEnd"/>
        <w:r w:rsidRPr="00F51BFB">
          <w:rPr>
            <w:rFonts w:ascii="Times New Roman" w:eastAsia="Times New Roman" w:hAnsi="Times New Roman" w:cs="Times New Roman"/>
            <w:i/>
            <w:iCs/>
          </w:rPr>
          <w:t xml:space="preserve"> </w:t>
        </w:r>
        <w:proofErr w:type="spellStart"/>
        <w:r w:rsidRPr="00F51BFB">
          <w:rPr>
            <w:rFonts w:ascii="Times New Roman" w:eastAsia="Times New Roman" w:hAnsi="Times New Roman" w:cs="Times New Roman"/>
            <w:i/>
            <w:iCs/>
          </w:rPr>
          <w:t>cell</w:t>
        </w:r>
        <w:proofErr w:type="spellEnd"/>
        <w:r w:rsidRPr="00F51BFB">
          <w:rPr>
            <w:rFonts w:ascii="Times New Roman" w:eastAsia="Times New Roman" w:hAnsi="Times New Roman" w:cs="Times New Roman"/>
            <w:i/>
            <w:iCs/>
          </w:rPr>
          <w:t xml:space="preserve"> carcinoma database consortium</w:t>
        </w:r>
      </w:hyperlink>
      <w:r w:rsidRPr="00F51BFB">
        <w:rPr>
          <w:rFonts w:ascii="Times New Roman" w:eastAsia="Times New Roman" w:hAnsi="Times New Roman" w:cs="Times New Roman"/>
          <w:i/>
          <w:iCs/>
        </w:rPr>
        <w:t xml:space="preserve">; TKI: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tyrosine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kinase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inhibitor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. </w:t>
      </w:r>
    </w:p>
    <w:p w14:paraId="4C643071" w14:textId="77777777" w:rsidR="00F51BFB" w:rsidRPr="00F51BFB" w:rsidRDefault="00F51BFB" w:rsidP="00D60CF1">
      <w:pPr>
        <w:ind w:left="-426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AD93315" w14:textId="2989A916" w:rsidR="00D60CF1" w:rsidRPr="00664F1B" w:rsidRDefault="00D60CF1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3EA4B79A" w14:textId="77777777" w:rsidR="0003520E" w:rsidRPr="00AC1A5B" w:rsidRDefault="0003520E" w:rsidP="00470E36">
      <w:pPr>
        <w:ind w:left="-142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D7ED398" w14:textId="77777777" w:rsidR="0003520E" w:rsidRPr="00AC1A5B" w:rsidRDefault="0003520E" w:rsidP="00470E36">
      <w:pPr>
        <w:ind w:left="-142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46A2559" w14:textId="77777777" w:rsidR="0003520E" w:rsidRPr="00AC1A5B" w:rsidRDefault="0003520E" w:rsidP="00470E36">
      <w:pPr>
        <w:ind w:left="-142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A8C369F" w14:textId="77777777" w:rsidR="0003520E" w:rsidRPr="00AC1A5B" w:rsidRDefault="0003520E" w:rsidP="00470E36">
      <w:pPr>
        <w:ind w:left="-142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7D14FF3" w14:textId="77777777" w:rsidR="00AC1A5B" w:rsidRDefault="00AC1A5B" w:rsidP="00AC1A5B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F53F046" w14:textId="77777777" w:rsidR="005974DE" w:rsidRDefault="005974DE" w:rsidP="00AC1A5B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BF8848C" w14:textId="3F674020" w:rsidR="00470E36" w:rsidRPr="00FE0956" w:rsidRDefault="00470E36" w:rsidP="00AC1A5B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3.</w:t>
      </w:r>
      <w:r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’ baseline characteristics according </w:t>
      </w:r>
      <w:r w:rsidR="0069488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o </w:t>
      </w:r>
      <w:r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>pre-and first assessment Na+.</w:t>
      </w:r>
    </w:p>
    <w:tbl>
      <w:tblPr>
        <w:tblStyle w:val="Tabellasemplice-21"/>
        <w:tblW w:w="9638" w:type="dxa"/>
        <w:tblInd w:w="-750" w:type="dxa"/>
        <w:tblLook w:val="04A0" w:firstRow="1" w:lastRow="0" w:firstColumn="1" w:lastColumn="0" w:noHBand="0" w:noVBand="1"/>
      </w:tblPr>
      <w:tblGrid>
        <w:gridCol w:w="4294"/>
        <w:gridCol w:w="1701"/>
        <w:gridCol w:w="1604"/>
        <w:gridCol w:w="2039"/>
      </w:tblGrid>
      <w:tr w:rsidR="00470E36" w:rsidRPr="00F51BFB" w14:paraId="559DDD80" w14:textId="77777777" w:rsidTr="00AC1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single" w:sz="12" w:space="0" w:color="auto"/>
              <w:bottom w:val="single" w:sz="12" w:space="0" w:color="auto"/>
            </w:tcBorders>
          </w:tcPr>
          <w:p w14:paraId="28B9D71B" w14:textId="77777777" w:rsidR="00470E36" w:rsidRPr="00F51BFB" w:rsidRDefault="00470E36" w:rsidP="0028553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7DF1F5" w14:textId="77777777" w:rsidR="00470E36" w:rsidRPr="00401B9C" w:rsidRDefault="00470E36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≥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06B84B54" w14:textId="2A31BB0D" w:rsidR="00470E36" w:rsidRPr="00F51BFB" w:rsidRDefault="00F93B73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1</w:t>
            </w:r>
            <w:r w:rsidR="00AC1A5B">
              <w:rPr>
                <w:rFonts w:ascii="Times New Roman" w:eastAsia="Calibri" w:hAnsi="Times New Roman" w:cs="Times New Roman"/>
                <w:lang w:val="en-GB"/>
              </w:rPr>
              <w:t xml:space="preserve"> (</w:t>
            </w:r>
            <w:r w:rsidR="00D66373">
              <w:rPr>
                <w:rFonts w:ascii="Times New Roman" w:eastAsia="Calibri" w:hAnsi="Times New Roman" w:cs="Times New Roman"/>
                <w:lang w:val="en-GB"/>
              </w:rPr>
              <w:t>34.1</w:t>
            </w:r>
            <w:r w:rsidR="00AC1A5B">
              <w:rPr>
                <w:rFonts w:ascii="Times New Roman" w:eastAsia="Calibri" w:hAnsi="Times New Roman" w:cs="Times New Roman"/>
                <w:lang w:val="en-GB"/>
              </w:rPr>
              <w:t>%)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E8ACA" w14:textId="77777777" w:rsidR="00470E36" w:rsidRPr="00401B9C" w:rsidRDefault="00470E36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&lt;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7F8F46D7" w14:textId="3AD3A8B7" w:rsidR="00470E36" w:rsidRPr="00F51BFB" w:rsidRDefault="00F93B73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9</w:t>
            </w:r>
            <w:r w:rsidR="00AC1A5B">
              <w:rPr>
                <w:rFonts w:ascii="Times New Roman" w:eastAsia="Calibri" w:hAnsi="Times New Roman" w:cs="Times New Roman"/>
                <w:lang w:val="en-GB"/>
              </w:rPr>
              <w:t xml:space="preserve"> (</w:t>
            </w:r>
            <w:r w:rsidR="00D66373">
              <w:rPr>
                <w:rFonts w:ascii="Times New Roman" w:eastAsia="Calibri" w:hAnsi="Times New Roman" w:cs="Times New Roman"/>
                <w:lang w:val="en-GB"/>
              </w:rPr>
              <w:t>58.3</w:t>
            </w:r>
            <w:r w:rsidR="00AC1A5B">
              <w:rPr>
                <w:rFonts w:ascii="Times New Roman" w:eastAsia="Calibri" w:hAnsi="Times New Roman" w:cs="Times New Roman"/>
                <w:lang w:val="en-GB"/>
              </w:rPr>
              <w:t>%)</w:t>
            </w: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9D8FAE" w14:textId="77777777" w:rsidR="00470E36" w:rsidRPr="00F51BFB" w:rsidRDefault="00470E36" w:rsidP="002855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03520E" w:rsidRPr="00F51BFB" w14:paraId="368E1F7A" w14:textId="77777777" w:rsidTr="00AC1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  <w:tcBorders>
              <w:top w:val="single" w:sz="12" w:space="0" w:color="auto"/>
            </w:tcBorders>
          </w:tcPr>
          <w:p w14:paraId="244768CB" w14:textId="77777777" w:rsidR="0003520E" w:rsidRPr="00D6637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  <w:p w14:paraId="628BFFCC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Median</w:t>
            </w:r>
            <w:proofErr w:type="spellEnd"/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(range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5D30232" w14:textId="77777777" w:rsidR="0003520E" w:rsidRPr="00D66373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081022" w14:textId="48E795E3" w:rsidR="0003520E" w:rsidRPr="00D66373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18024F"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CC2186"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4-8</w:t>
            </w:r>
            <w:r w:rsidR="0018024F"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94F0A39" w14:textId="77777777" w:rsidR="0003520E" w:rsidRPr="00D66373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12" w:space="0" w:color="auto"/>
            </w:tcBorders>
          </w:tcPr>
          <w:p w14:paraId="0F5FBC46" w14:textId="77777777" w:rsidR="0003520E" w:rsidRPr="00D66373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C68DB0" w14:textId="7129F22A" w:rsidR="0003520E" w:rsidRPr="00D66373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E347A2"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</w:t>
            </w:r>
            <w:r w:rsidR="00AA466D"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-84)</w:t>
            </w:r>
          </w:p>
          <w:p w14:paraId="3847F444" w14:textId="77777777" w:rsidR="0003520E" w:rsidRPr="00D66373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12" w:space="0" w:color="auto"/>
            </w:tcBorders>
          </w:tcPr>
          <w:p w14:paraId="6A3684FB" w14:textId="77777777" w:rsidR="0003520E" w:rsidRPr="00D66373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729A16" w14:textId="2C3DD43D" w:rsidR="0003520E" w:rsidRPr="00D66373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E347A2" w:rsidRPr="00D6637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03520E" w:rsidRPr="00F51BFB" w14:paraId="77D5B77F" w14:textId="77777777" w:rsidTr="00AC1A5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55A4ADD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Gender, n (%)</w:t>
            </w:r>
          </w:p>
          <w:p w14:paraId="73F6B4F5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14:paraId="1FA1198E" w14:textId="77777777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5E12C3" w14:textId="7CEF8063" w:rsidR="0003520E" w:rsidRPr="00F51BFB" w:rsidRDefault="008A6642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8.0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8F2D965" w14:textId="77777777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6E0282D3" w14:textId="77777777" w:rsidR="0003520E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8ACF94" w14:textId="5B674DE5" w:rsidR="0003520E" w:rsidRPr="00F51BFB" w:rsidRDefault="008A6642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9.9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527B6A37" w14:textId="77777777" w:rsidR="0003520E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4A6371" w14:textId="76A6B727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8A664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3520E" w:rsidRPr="00F51BFB" w14:paraId="5D74B57E" w14:textId="77777777" w:rsidTr="00AC1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CED6DFC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istology, n (%)</w:t>
            </w:r>
          </w:p>
          <w:p w14:paraId="1BA1374A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Clear-cell RCC</w:t>
            </w:r>
          </w:p>
          <w:p w14:paraId="12D2C416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9F1D8C2" w14:textId="77777777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E153783" w14:textId="302EFC15" w:rsidR="0003520E" w:rsidRPr="00F51BFB" w:rsidRDefault="003E6C1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.2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213DA2F4" w14:textId="77777777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</w:tcPr>
          <w:p w14:paraId="2EFF5670" w14:textId="77777777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4A1259C" w14:textId="760E5504" w:rsidR="0003520E" w:rsidRPr="00F51BFB" w:rsidRDefault="003E6C1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.0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39" w:type="dxa"/>
          </w:tcPr>
          <w:p w14:paraId="69771FED" w14:textId="77777777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52CA9A3" w14:textId="2255ED3B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6C1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03520E" w:rsidRPr="00F51BFB" w14:paraId="49874B6A" w14:textId="77777777" w:rsidTr="00AC1A5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1639676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evious nephrectomy n (%)</w:t>
            </w:r>
          </w:p>
          <w:p w14:paraId="44901817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Yes</w:t>
            </w:r>
          </w:p>
          <w:p w14:paraId="66F9016C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E0305F2" w14:textId="77777777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2507C7CB" w14:textId="5016DE5A" w:rsidR="0003520E" w:rsidRPr="00F51BFB" w:rsidRDefault="0004222F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 (90.2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77FC913" w14:textId="77777777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</w:tcPr>
          <w:p w14:paraId="36887709" w14:textId="77777777" w:rsidR="0003520E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3C51B8DE" w14:textId="287A5AE7" w:rsidR="0003520E" w:rsidRPr="00F51BFB" w:rsidRDefault="0004222F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7.2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63EBC3EE" w14:textId="77777777" w:rsidR="0003520E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262DE3C2" w14:textId="45A81025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190CB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3520E" w:rsidRPr="00F51BFB" w14:paraId="626338DB" w14:textId="77777777" w:rsidTr="00AC1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664F55A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arnofsky</w:t>
            </w:r>
            <w:proofErr w:type="spellEnd"/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erformance status, n (%)</w:t>
            </w:r>
          </w:p>
          <w:p w14:paraId="4A25615A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≥80%</w:t>
            </w:r>
          </w:p>
        </w:tc>
        <w:tc>
          <w:tcPr>
            <w:tcW w:w="1701" w:type="dxa"/>
          </w:tcPr>
          <w:p w14:paraId="317FD255" w14:textId="77777777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FB4D8C7" w14:textId="24A17A77" w:rsidR="0003520E" w:rsidRPr="00F51BFB" w:rsidRDefault="00190CB7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.9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374303D7" w14:textId="77777777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</w:tcPr>
          <w:p w14:paraId="27ED123A" w14:textId="77777777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20F719E3" w14:textId="0F9D58AF" w:rsidR="0003520E" w:rsidRPr="00F51BFB" w:rsidRDefault="00A43671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7.2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6E5429B3" w14:textId="77777777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2A8D795" w14:textId="53C636B0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A436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03520E" w:rsidRPr="00F51BFB" w14:paraId="043FE9DD" w14:textId="77777777" w:rsidTr="00AC1A5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3891F93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DC score, n (%)</w:t>
            </w:r>
          </w:p>
          <w:p w14:paraId="0E8D011A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gramStart"/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Intermediate-poor</w:t>
            </w:r>
            <w:proofErr w:type="gramEnd"/>
          </w:p>
        </w:tc>
        <w:tc>
          <w:tcPr>
            <w:tcW w:w="1701" w:type="dxa"/>
          </w:tcPr>
          <w:p w14:paraId="378F6B57" w14:textId="77777777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415C9B7" w14:textId="56E5F295" w:rsidR="0003520E" w:rsidRPr="00F51BFB" w:rsidRDefault="009D4435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.9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1F8A71B7" w14:textId="77777777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</w:tcPr>
          <w:p w14:paraId="22E8348B" w14:textId="77777777" w:rsidR="0003520E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D394742" w14:textId="176AED4A" w:rsidR="0003520E" w:rsidRPr="00F51BFB" w:rsidRDefault="00D0407C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8.6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16637B7F" w14:textId="77777777" w:rsidR="0003520E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396F7748" w14:textId="22D304A5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D040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3520E" w:rsidRPr="00F51BFB" w14:paraId="730E000C" w14:textId="77777777" w:rsidTr="00AC1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22FB7B8F" w14:textId="4A342D50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tes of metast</w:t>
            </w:r>
            <w:r w:rsidR="000A092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s, n (%)</w:t>
            </w:r>
          </w:p>
          <w:p w14:paraId="24BFE03D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Lymph-nodal</w:t>
            </w:r>
          </w:p>
          <w:p w14:paraId="700A3BFB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Visceral</w:t>
            </w:r>
          </w:p>
          <w:p w14:paraId="067E9084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A880A77" w14:textId="77777777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006745C" w14:textId="501BD5FA" w:rsidR="0003520E" w:rsidRPr="00F51BFB" w:rsidRDefault="00085440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1059FC99" w14:textId="08CBA23F" w:rsidR="0003520E" w:rsidRPr="00F51BFB" w:rsidRDefault="00D0407C" w:rsidP="00D040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="00D4506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33</w:t>
            </w:r>
            <w:r w:rsidR="00B7335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</w:t>
            </w:r>
            <w:r w:rsidR="00D4506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.5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1FFF3852" w14:textId="77777777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</w:tcPr>
          <w:p w14:paraId="673C239D" w14:textId="77777777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92F3A6B" w14:textId="543930EB" w:rsidR="0003520E" w:rsidRDefault="00D45063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.4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73E0E26D" w14:textId="12489A54" w:rsidR="0003520E" w:rsidRDefault="00ED02D7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7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4.8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1D205A36" w14:textId="6CF6B80D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6CCC2099" w14:textId="77777777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E0B816B" w14:textId="46007674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D4506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  <w:p w14:paraId="4A70DF2E" w14:textId="77777777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</w:t>
            </w:r>
          </w:p>
          <w:p w14:paraId="7D319AD6" w14:textId="03EBD3CF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520E" w:rsidRPr="00F51BFB" w14:paraId="2E2B6D73" w14:textId="77777777" w:rsidTr="00AC1A5B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B24B362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-Line Therapy, n (%)</w:t>
            </w:r>
          </w:p>
          <w:p w14:paraId="4A02AD83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Sunitinib</w:t>
            </w:r>
          </w:p>
          <w:p w14:paraId="7285C00B" w14:textId="5F6A00F6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Pazopanib</w:t>
            </w:r>
          </w:p>
        </w:tc>
        <w:tc>
          <w:tcPr>
            <w:tcW w:w="1701" w:type="dxa"/>
          </w:tcPr>
          <w:p w14:paraId="08370ABA" w14:textId="77777777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2A32935" w14:textId="04B0F189" w:rsidR="0003520E" w:rsidRPr="00F51BFB" w:rsidRDefault="00BD37B0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="00ED02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2148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2.</w:t>
            </w:r>
            <w:r w:rsidR="00323CA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0870B378" w14:textId="79BD0464" w:rsidR="0003520E" w:rsidRPr="00F51BFB" w:rsidRDefault="00323CA7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4A5C2333" w14:textId="77777777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</w:tcPr>
          <w:p w14:paraId="66A1B492" w14:textId="77777777" w:rsidR="0003520E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49924CC" w14:textId="237C89EE" w:rsidR="0003520E" w:rsidRDefault="00A0011F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4BBF39A3" w14:textId="5C256840" w:rsidR="0003520E" w:rsidRPr="00F51BFB" w:rsidRDefault="00754D62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.7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547395E5" w14:textId="77777777" w:rsidR="0003520E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02130174" w14:textId="5512DC3A" w:rsidR="0003520E" w:rsidRPr="00F51BFB" w:rsidRDefault="0003520E" w:rsidP="000352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D12B3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03520E" w:rsidRPr="00F51BFB" w14:paraId="4F7112C8" w14:textId="77777777" w:rsidTr="00AC1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531291FF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ivolumab line, n (%)</w:t>
            </w:r>
          </w:p>
          <w:p w14:paraId="0A77BD7B" w14:textId="77777777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Second line</w:t>
            </w:r>
          </w:p>
          <w:p w14:paraId="2EACC2FE" w14:textId="668920D3" w:rsidR="0003520E" w:rsidRPr="00E61503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61503">
              <w:rPr>
                <w:rFonts w:ascii="Cambria Math" w:eastAsia="Calibri" w:hAnsi="Cambria Math" w:cs="Cambria Math"/>
                <w:b w:val="0"/>
                <w:bCs w:val="0"/>
                <w:sz w:val="24"/>
                <w:szCs w:val="24"/>
                <w:lang w:val="en-GB"/>
              </w:rPr>
              <w:t>⩾</w:t>
            </w:r>
            <w:r w:rsidRPr="00E61503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GB"/>
              </w:rPr>
              <w:t>Third line</w:t>
            </w:r>
          </w:p>
          <w:p w14:paraId="7A193EFB" w14:textId="77777777" w:rsidR="0003520E" w:rsidRPr="00F51BFB" w:rsidRDefault="0003520E" w:rsidP="0003520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7476D10" w14:textId="77777777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3A2FE82A" w14:textId="03426A98" w:rsidR="0003520E" w:rsidRPr="00F51BFB" w:rsidRDefault="00E36C9D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D02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="004F781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8D02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4F781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5AEA5591" w14:textId="0049B74F" w:rsidR="0003520E" w:rsidRPr="00F51BFB" w:rsidRDefault="004F781A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D02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="008D02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="0003520E" w:rsidRPr="00F51BF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5E81C84E" w14:textId="4D05818A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</w:tcPr>
          <w:p w14:paraId="6AE1925C" w14:textId="77777777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AB8C8D5" w14:textId="627A3B34" w:rsidR="0003520E" w:rsidRDefault="009C2634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4.7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33EE2E5B" w14:textId="432DB8EF" w:rsidR="0003520E" w:rsidRPr="00F51BFB" w:rsidRDefault="009C2634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</w:t>
            </w:r>
            <w:r w:rsidR="001E37B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03520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9" w:type="dxa"/>
          </w:tcPr>
          <w:p w14:paraId="11F7251E" w14:textId="77777777" w:rsidR="0003520E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375209D" w14:textId="056557CD" w:rsidR="0003520E" w:rsidRPr="00F51BFB" w:rsidRDefault="0003520E" w:rsidP="000352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4131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</w:tbl>
    <w:p w14:paraId="556949A6" w14:textId="77777777" w:rsidR="00470E36" w:rsidRPr="00F51BFB" w:rsidRDefault="00470E36" w:rsidP="00E61503">
      <w:pPr>
        <w:ind w:left="-709"/>
        <w:rPr>
          <w:rFonts w:ascii="Times New Roman" w:eastAsia="Times New Roman" w:hAnsi="Times New Roman" w:cs="Times New Roman"/>
          <w:b/>
          <w:bCs/>
          <w:i/>
          <w:iCs/>
        </w:rPr>
      </w:pPr>
      <w:r w:rsidRPr="00F51BFB">
        <w:rPr>
          <w:rFonts w:ascii="Times New Roman" w:eastAsia="Times New Roman" w:hAnsi="Times New Roman" w:cs="Times New Roman"/>
          <w:i/>
          <w:iCs/>
        </w:rPr>
        <w:t xml:space="preserve">RCC: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renal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cell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carcinoma; IMDC: </w:t>
      </w:r>
      <w:hyperlink r:id="rId7" w:tgtFrame="_blank" w:history="1">
        <w:r w:rsidRPr="00F51BFB">
          <w:rPr>
            <w:rFonts w:ascii="Times New Roman" w:eastAsia="Times New Roman" w:hAnsi="Times New Roman" w:cs="Times New Roman"/>
            <w:i/>
            <w:iCs/>
          </w:rPr>
          <w:t xml:space="preserve">international </w:t>
        </w:r>
        <w:proofErr w:type="spellStart"/>
        <w:r w:rsidRPr="00F51BFB">
          <w:rPr>
            <w:rFonts w:ascii="Times New Roman" w:eastAsia="Times New Roman" w:hAnsi="Times New Roman" w:cs="Times New Roman"/>
            <w:i/>
            <w:iCs/>
          </w:rPr>
          <w:t>metastatic</w:t>
        </w:r>
        <w:proofErr w:type="spellEnd"/>
        <w:r w:rsidRPr="00F51BFB">
          <w:rPr>
            <w:rFonts w:ascii="Times New Roman" w:eastAsia="Times New Roman" w:hAnsi="Times New Roman" w:cs="Times New Roman"/>
            <w:i/>
            <w:iCs/>
          </w:rPr>
          <w:t xml:space="preserve"> </w:t>
        </w:r>
        <w:proofErr w:type="spellStart"/>
        <w:r w:rsidRPr="00F51BFB">
          <w:rPr>
            <w:rFonts w:ascii="Times New Roman" w:eastAsia="Times New Roman" w:hAnsi="Times New Roman" w:cs="Times New Roman"/>
            <w:i/>
            <w:iCs/>
          </w:rPr>
          <w:t>renal</w:t>
        </w:r>
        <w:proofErr w:type="spellEnd"/>
        <w:r w:rsidRPr="00F51BFB">
          <w:rPr>
            <w:rFonts w:ascii="Times New Roman" w:eastAsia="Times New Roman" w:hAnsi="Times New Roman" w:cs="Times New Roman"/>
            <w:i/>
            <w:iCs/>
          </w:rPr>
          <w:t xml:space="preserve"> </w:t>
        </w:r>
        <w:proofErr w:type="spellStart"/>
        <w:r w:rsidRPr="00F51BFB">
          <w:rPr>
            <w:rFonts w:ascii="Times New Roman" w:eastAsia="Times New Roman" w:hAnsi="Times New Roman" w:cs="Times New Roman"/>
            <w:i/>
            <w:iCs/>
          </w:rPr>
          <w:t>cell</w:t>
        </w:r>
        <w:proofErr w:type="spellEnd"/>
        <w:r w:rsidRPr="00F51BFB">
          <w:rPr>
            <w:rFonts w:ascii="Times New Roman" w:eastAsia="Times New Roman" w:hAnsi="Times New Roman" w:cs="Times New Roman"/>
            <w:i/>
            <w:iCs/>
          </w:rPr>
          <w:t xml:space="preserve"> carcinoma database consortium</w:t>
        </w:r>
      </w:hyperlink>
      <w:r w:rsidRPr="00F51BFB">
        <w:rPr>
          <w:rFonts w:ascii="Times New Roman" w:eastAsia="Times New Roman" w:hAnsi="Times New Roman" w:cs="Times New Roman"/>
          <w:i/>
          <w:iCs/>
        </w:rPr>
        <w:t xml:space="preserve">; TKI: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tyrosine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kinase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51BFB">
        <w:rPr>
          <w:rFonts w:ascii="Times New Roman" w:eastAsia="Times New Roman" w:hAnsi="Times New Roman" w:cs="Times New Roman"/>
          <w:i/>
          <w:iCs/>
        </w:rPr>
        <w:t>inhibitor</w:t>
      </w:r>
      <w:proofErr w:type="spellEnd"/>
      <w:r w:rsidRPr="00F51BFB">
        <w:rPr>
          <w:rFonts w:ascii="Times New Roman" w:eastAsia="Times New Roman" w:hAnsi="Times New Roman" w:cs="Times New Roman"/>
          <w:i/>
          <w:iCs/>
        </w:rPr>
        <w:t xml:space="preserve">. </w:t>
      </w:r>
    </w:p>
    <w:p w14:paraId="21287F98" w14:textId="29B3B274" w:rsidR="00D60CF1" w:rsidRPr="00664F1B" w:rsidRDefault="00D60CF1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6DD1C383" w14:textId="77777777" w:rsidR="00D60CF1" w:rsidRPr="00664F1B" w:rsidRDefault="00D60CF1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sectPr w:rsidR="00D60CF1" w:rsidRPr="00664F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23"/>
    <w:rsid w:val="0003520E"/>
    <w:rsid w:val="000404A7"/>
    <w:rsid w:val="000417D1"/>
    <w:rsid w:val="0004222F"/>
    <w:rsid w:val="000435B9"/>
    <w:rsid w:val="00046C37"/>
    <w:rsid w:val="0005075D"/>
    <w:rsid w:val="00052EC8"/>
    <w:rsid w:val="000741ED"/>
    <w:rsid w:val="0008333E"/>
    <w:rsid w:val="00085440"/>
    <w:rsid w:val="00096A76"/>
    <w:rsid w:val="000A00C9"/>
    <w:rsid w:val="000A092B"/>
    <w:rsid w:val="000A329C"/>
    <w:rsid w:val="000B056B"/>
    <w:rsid w:val="000E700B"/>
    <w:rsid w:val="00151A2D"/>
    <w:rsid w:val="001650C2"/>
    <w:rsid w:val="00165CBD"/>
    <w:rsid w:val="00166071"/>
    <w:rsid w:val="00170CB3"/>
    <w:rsid w:val="0018024F"/>
    <w:rsid w:val="00180D32"/>
    <w:rsid w:val="00190CB7"/>
    <w:rsid w:val="0019577F"/>
    <w:rsid w:val="0019788A"/>
    <w:rsid w:val="001C128E"/>
    <w:rsid w:val="001D65F9"/>
    <w:rsid w:val="001D7569"/>
    <w:rsid w:val="001E37B4"/>
    <w:rsid w:val="001E6429"/>
    <w:rsid w:val="0021480E"/>
    <w:rsid w:val="00243CAC"/>
    <w:rsid w:val="00274CDE"/>
    <w:rsid w:val="00282591"/>
    <w:rsid w:val="002A3DE0"/>
    <w:rsid w:val="002A4724"/>
    <w:rsid w:val="002C6EB3"/>
    <w:rsid w:val="002D75E7"/>
    <w:rsid w:val="002F047A"/>
    <w:rsid w:val="00307B3B"/>
    <w:rsid w:val="00307EC7"/>
    <w:rsid w:val="00317686"/>
    <w:rsid w:val="00321C08"/>
    <w:rsid w:val="00323CA7"/>
    <w:rsid w:val="00335847"/>
    <w:rsid w:val="00352AEA"/>
    <w:rsid w:val="00371B12"/>
    <w:rsid w:val="003972D8"/>
    <w:rsid w:val="003A7E54"/>
    <w:rsid w:val="003D5294"/>
    <w:rsid w:val="003E6C1E"/>
    <w:rsid w:val="003F140D"/>
    <w:rsid w:val="003F7EF9"/>
    <w:rsid w:val="00401147"/>
    <w:rsid w:val="00401B9C"/>
    <w:rsid w:val="00407086"/>
    <w:rsid w:val="00413131"/>
    <w:rsid w:val="00435622"/>
    <w:rsid w:val="0043797C"/>
    <w:rsid w:val="00456571"/>
    <w:rsid w:val="00470B2E"/>
    <w:rsid w:val="00470E36"/>
    <w:rsid w:val="00493402"/>
    <w:rsid w:val="004A3263"/>
    <w:rsid w:val="004B712D"/>
    <w:rsid w:val="004C4E36"/>
    <w:rsid w:val="004E4D97"/>
    <w:rsid w:val="004F781A"/>
    <w:rsid w:val="00502A2A"/>
    <w:rsid w:val="00521F12"/>
    <w:rsid w:val="00530531"/>
    <w:rsid w:val="00532647"/>
    <w:rsid w:val="00537E77"/>
    <w:rsid w:val="00553502"/>
    <w:rsid w:val="005974DE"/>
    <w:rsid w:val="005E1659"/>
    <w:rsid w:val="005F46B6"/>
    <w:rsid w:val="006038AE"/>
    <w:rsid w:val="006213D5"/>
    <w:rsid w:val="00624DD1"/>
    <w:rsid w:val="00650D9E"/>
    <w:rsid w:val="00664F1B"/>
    <w:rsid w:val="0066651B"/>
    <w:rsid w:val="0067593C"/>
    <w:rsid w:val="00681194"/>
    <w:rsid w:val="00687E76"/>
    <w:rsid w:val="0069488A"/>
    <w:rsid w:val="006A1170"/>
    <w:rsid w:val="006C77F6"/>
    <w:rsid w:val="006F04D4"/>
    <w:rsid w:val="00721E61"/>
    <w:rsid w:val="00727CA0"/>
    <w:rsid w:val="00732014"/>
    <w:rsid w:val="0074497D"/>
    <w:rsid w:val="00754D62"/>
    <w:rsid w:val="007559A3"/>
    <w:rsid w:val="00762021"/>
    <w:rsid w:val="007670A2"/>
    <w:rsid w:val="00774E50"/>
    <w:rsid w:val="007940E1"/>
    <w:rsid w:val="00795931"/>
    <w:rsid w:val="007B7354"/>
    <w:rsid w:val="007D00B4"/>
    <w:rsid w:val="007D5844"/>
    <w:rsid w:val="007E4F08"/>
    <w:rsid w:val="00805988"/>
    <w:rsid w:val="008073EE"/>
    <w:rsid w:val="008105AC"/>
    <w:rsid w:val="00842556"/>
    <w:rsid w:val="00865083"/>
    <w:rsid w:val="00871977"/>
    <w:rsid w:val="0088328B"/>
    <w:rsid w:val="00886E59"/>
    <w:rsid w:val="00893053"/>
    <w:rsid w:val="00894367"/>
    <w:rsid w:val="008A2589"/>
    <w:rsid w:val="008A395A"/>
    <w:rsid w:val="008A6642"/>
    <w:rsid w:val="008B7B67"/>
    <w:rsid w:val="008C6E01"/>
    <w:rsid w:val="008D02B8"/>
    <w:rsid w:val="008E2F14"/>
    <w:rsid w:val="00922D5A"/>
    <w:rsid w:val="00924B0C"/>
    <w:rsid w:val="009B64F6"/>
    <w:rsid w:val="009C2634"/>
    <w:rsid w:val="009C7642"/>
    <w:rsid w:val="009D4435"/>
    <w:rsid w:val="009D4E38"/>
    <w:rsid w:val="00A0011F"/>
    <w:rsid w:val="00A0657E"/>
    <w:rsid w:val="00A07B00"/>
    <w:rsid w:val="00A15C82"/>
    <w:rsid w:val="00A17EC1"/>
    <w:rsid w:val="00A343AE"/>
    <w:rsid w:val="00A43671"/>
    <w:rsid w:val="00A50FCE"/>
    <w:rsid w:val="00A67307"/>
    <w:rsid w:val="00A73671"/>
    <w:rsid w:val="00A76A44"/>
    <w:rsid w:val="00A81904"/>
    <w:rsid w:val="00A8252D"/>
    <w:rsid w:val="00A96318"/>
    <w:rsid w:val="00AA466D"/>
    <w:rsid w:val="00AA4CFF"/>
    <w:rsid w:val="00AA65B3"/>
    <w:rsid w:val="00AC0B8A"/>
    <w:rsid w:val="00AC1A5B"/>
    <w:rsid w:val="00AE021E"/>
    <w:rsid w:val="00AF2C90"/>
    <w:rsid w:val="00B10DD6"/>
    <w:rsid w:val="00B20A24"/>
    <w:rsid w:val="00B33B83"/>
    <w:rsid w:val="00B42386"/>
    <w:rsid w:val="00B522EB"/>
    <w:rsid w:val="00B52C2E"/>
    <w:rsid w:val="00B7085D"/>
    <w:rsid w:val="00B7335A"/>
    <w:rsid w:val="00BA3078"/>
    <w:rsid w:val="00BA4CFE"/>
    <w:rsid w:val="00BC4479"/>
    <w:rsid w:val="00BD37B0"/>
    <w:rsid w:val="00BE73E1"/>
    <w:rsid w:val="00C01233"/>
    <w:rsid w:val="00C13941"/>
    <w:rsid w:val="00C262D5"/>
    <w:rsid w:val="00C26C80"/>
    <w:rsid w:val="00C441F5"/>
    <w:rsid w:val="00C46147"/>
    <w:rsid w:val="00C928BB"/>
    <w:rsid w:val="00CB6660"/>
    <w:rsid w:val="00CC2186"/>
    <w:rsid w:val="00CC5C5C"/>
    <w:rsid w:val="00D0407C"/>
    <w:rsid w:val="00D12B38"/>
    <w:rsid w:val="00D13623"/>
    <w:rsid w:val="00D154EA"/>
    <w:rsid w:val="00D21D4E"/>
    <w:rsid w:val="00D305AA"/>
    <w:rsid w:val="00D34762"/>
    <w:rsid w:val="00D42748"/>
    <w:rsid w:val="00D45063"/>
    <w:rsid w:val="00D50E86"/>
    <w:rsid w:val="00D60CF1"/>
    <w:rsid w:val="00D66373"/>
    <w:rsid w:val="00D92B4C"/>
    <w:rsid w:val="00DB3E8D"/>
    <w:rsid w:val="00DC36F5"/>
    <w:rsid w:val="00DE1917"/>
    <w:rsid w:val="00DF114D"/>
    <w:rsid w:val="00E058A2"/>
    <w:rsid w:val="00E11842"/>
    <w:rsid w:val="00E31AFB"/>
    <w:rsid w:val="00E32D53"/>
    <w:rsid w:val="00E347A2"/>
    <w:rsid w:val="00E36C9D"/>
    <w:rsid w:val="00E562B5"/>
    <w:rsid w:val="00E56F27"/>
    <w:rsid w:val="00E61503"/>
    <w:rsid w:val="00E842F5"/>
    <w:rsid w:val="00ED0143"/>
    <w:rsid w:val="00ED02D7"/>
    <w:rsid w:val="00ED1953"/>
    <w:rsid w:val="00ED22E2"/>
    <w:rsid w:val="00ED71A3"/>
    <w:rsid w:val="00F11B38"/>
    <w:rsid w:val="00F264F8"/>
    <w:rsid w:val="00F51BFB"/>
    <w:rsid w:val="00F52C6C"/>
    <w:rsid w:val="00F679AC"/>
    <w:rsid w:val="00F93B73"/>
    <w:rsid w:val="00FC6744"/>
    <w:rsid w:val="00FC7AD7"/>
    <w:rsid w:val="00FE0956"/>
    <w:rsid w:val="00FF33F2"/>
    <w:rsid w:val="00FF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47F3F"/>
  <w15:chartTrackingRefBased/>
  <w15:docId w15:val="{4CFFDD70-C15F-4210-A965-A67A84B4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6660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uiPriority w:val="39"/>
    <w:rsid w:val="00CB66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7E4F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">
    <w:name w:val="Tabella semplice - 21"/>
    <w:basedOn w:val="Tabellanormale"/>
    <w:next w:val="Tabellasemplice-2"/>
    <w:uiPriority w:val="42"/>
    <w:rsid w:val="00F51BFB"/>
    <w:pPr>
      <w:spacing w:after="0" w:line="240" w:lineRule="auto"/>
    </w:pPr>
    <w:rPr>
      <w:rFonts w:eastAsia="Times New Roman"/>
      <w:lang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e">
    <w:name w:val="Revision"/>
    <w:hidden/>
    <w:uiPriority w:val="99"/>
    <w:semiHidden/>
    <w:rsid w:val="00502A2A"/>
    <w:pPr>
      <w:spacing w:after="0" w:line="240" w:lineRule="auto"/>
    </w:pPr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3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imdconline.com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imdconline.com/" TargetMode="External"/><Relationship Id="rId5" Type="http://schemas.openxmlformats.org/officeDocument/2006/relationships/hyperlink" Target="https://www.imdconline.com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0F14A4-EECA-954A-8A20-49FCED947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domenico Roviello</dc:creator>
  <cp:keywords/>
  <dc:description/>
  <cp:lastModifiedBy>Martina Catalano</cp:lastModifiedBy>
  <cp:revision>6</cp:revision>
  <dcterms:created xsi:type="dcterms:W3CDTF">2023-11-28T19:17:00Z</dcterms:created>
  <dcterms:modified xsi:type="dcterms:W3CDTF">2023-11-29T12:04:00Z</dcterms:modified>
</cp:coreProperties>
</file>